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C89" w:rsidRPr="00C4100A" w:rsidRDefault="00DF5C89" w:rsidP="00DF5C89">
      <w:pPr>
        <w:spacing w:after="0" w:line="240" w:lineRule="auto"/>
        <w:jc w:val="center"/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</w:pPr>
      <w:bookmarkStart w:id="0" w:name="_GoBack"/>
      <w:bookmarkEnd w:id="0"/>
      <w:proofErr w:type="gramStart"/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>S</w:t>
      </w:r>
      <w: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</w:rPr>
        <w:t xml:space="preserve">1 </w:t>
      </w:r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>Table.</w:t>
      </w:r>
      <w:proofErr w:type="gramEnd"/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 xml:space="preserve"> Primers used in </w:t>
      </w:r>
      <w:proofErr w:type="spellStart"/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>Fluidigm</w:t>
      </w:r>
      <w:proofErr w:type="spellEnd"/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 xml:space="preserve"> </w:t>
      </w:r>
      <w:proofErr w:type="spellStart"/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>Biomark</w:t>
      </w:r>
      <w:proofErr w:type="spellEnd"/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 xml:space="preserve"> q-PCR for the validations of RNA-</w:t>
      </w:r>
      <w:proofErr w:type="spellStart"/>
      <w:r w:rsidRPr="00C4100A">
        <w:rPr>
          <w:rFonts w:ascii="Times New Roman" w:eastAsia="PMingLiU" w:hAnsi="Times New Roman" w:cs="Times New Roman" w:hint="eastAsia"/>
          <w:b/>
          <w:color w:val="000000" w:themeColor="text1"/>
          <w:sz w:val="24"/>
          <w:szCs w:val="24"/>
          <w:lang w:eastAsia="zh-HK"/>
        </w:rPr>
        <w:t>s</w:t>
      </w:r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>eq</w:t>
      </w:r>
      <w:proofErr w:type="spellEnd"/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 xml:space="preserve"> data</w:t>
      </w:r>
      <w:r w:rsidR="009E5F71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>.</w:t>
      </w:r>
    </w:p>
    <w:p w:rsidR="00DF5C89" w:rsidRPr="00C4100A" w:rsidRDefault="00DF5C89" w:rsidP="00DF5C89">
      <w:pPr>
        <w:spacing w:after="0" w:line="240" w:lineRule="auto"/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HK"/>
        </w:rPr>
      </w:pPr>
    </w:p>
    <w:tbl>
      <w:tblPr>
        <w:tblStyle w:val="TableGrid"/>
        <w:tblW w:w="980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800"/>
        <w:gridCol w:w="3420"/>
        <w:gridCol w:w="3397"/>
      </w:tblGrid>
      <w:tr w:rsidR="00DF5C89" w:rsidRPr="00C4100A" w:rsidTr="007B5CD5"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410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Bank</w:t>
            </w:r>
            <w:proofErr w:type="spellEnd"/>
            <w:r w:rsidRPr="00C410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ccession Number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rward Primer</w:t>
            </w:r>
          </w:p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’-3’</w:t>
            </w:r>
          </w:p>
        </w:tc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verse Primer</w:t>
            </w:r>
          </w:p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’-3’</w:t>
            </w:r>
          </w:p>
        </w:tc>
      </w:tr>
      <w:tr w:rsidR="00DF5C89" w:rsidRPr="00C4100A" w:rsidTr="007B5CD5">
        <w:tc>
          <w:tcPr>
            <w:tcW w:w="1188" w:type="dxa"/>
            <w:tcBorders>
              <w:top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B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M_205261</w:t>
              </w:r>
            </w:hyperlink>
            <w:r w:rsidR="00DF5C89"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tcBorders>
              <w:top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GGACAACAGAGTGTCA</w:t>
            </w:r>
          </w:p>
        </w:tc>
        <w:tc>
          <w:tcPr>
            <w:tcW w:w="3397" w:type="dxa"/>
            <w:tcBorders>
              <w:top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GCAGGGGCATACAAGA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OB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="00DF5C89" w:rsidRPr="00C4100A">
                <w:rPr>
                  <w:rFonts w:ascii="Times New Roman" w:hAnsi="Times New Roman" w:cs="Times New Roman"/>
                  <w:sz w:val="20"/>
                  <w:szCs w:val="20"/>
                </w:rPr>
                <w:t>NM_001044633</w:t>
              </w:r>
            </w:hyperlink>
            <w:r w:rsidR="00DF5C89"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TGGGAACACAGTTTC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ACCTGAATTCCACTCTA</w:t>
            </w:r>
          </w:p>
        </w:tc>
      </w:tr>
      <w:tr w:rsidR="00DF5C89" w:rsidRPr="00C4100A" w:rsidTr="007B5CD5">
        <w:trPr>
          <w:trHeight w:val="173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VD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05320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CAGGCACCTACATCA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TTTTGTGTCCCATGC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MP10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M_001278046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ATCTATGCCATCTGCA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CTCCTATGACGCCAAC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M_204169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CTGTGGACCTTT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CTACAGAGGCACCACAA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CNB2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M_001004369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GCTGCTGTGAATC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CCATAGGGACAGGAGAC</w:t>
            </w:r>
          </w:p>
        </w:tc>
      </w:tr>
      <w:tr w:rsidR="00DF5C89" w:rsidRPr="00C4100A" w:rsidTr="007B5CD5">
        <w:trPr>
          <w:trHeight w:val="87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DK1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M_205314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AGCCATGGAGGATTA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GCGCCCTTTATACACA</w:t>
            </w:r>
          </w:p>
        </w:tc>
      </w:tr>
      <w:tr w:rsidR="00DF5C89" w:rsidRPr="00C4100A" w:rsidTr="007B5CD5">
        <w:trPr>
          <w:trHeight w:val="86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MPK2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15284945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TGAACTGGAAGCTAA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GGCACGCAGGATTCAC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XCR4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tabs>
                <w:tab w:val="center" w:pos="79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hyperlink r:id="rId11" w:history="1">
              <w:r w:rsidRPr="00C4100A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r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M_204617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ACGGCAGCATGG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CTCCTCCGAGCCATTGT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ABP4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04290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GTGGTGGATGGGAACC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CTCATGCTCTTTCGT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sz w:val="20"/>
                <w:szCs w:val="20"/>
              </w:rPr>
              <w:t>FAM196B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XM_004944784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TTCCTGTGGGTAAACT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AGAAGAGTGGTCCA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GA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15284945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TGCAGAACAGCATC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CCTTTGCAAGCTCGT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XM1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M_001012955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AGCAAGGCATGGAG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TGGAAACAGCAGCAGAA</w:t>
            </w:r>
          </w:p>
        </w:tc>
      </w:tr>
      <w:tr w:rsidR="00DF5C89" w:rsidRPr="00C4100A" w:rsidTr="007B5CD5">
        <w:trPr>
          <w:trHeight w:val="87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DL1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XM_004939424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ATGACCTCTGGCTT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AGTCTGCGATGCTTCC</w:t>
            </w:r>
          </w:p>
        </w:tc>
      </w:tr>
      <w:tr w:rsidR="00DF5C89" w:rsidRPr="00C4100A" w:rsidTr="007B5CD5">
        <w:trPr>
          <w:trHeight w:val="86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04305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CTGGCATTGCACTG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ACACGGTTGCTGTATCC</w:t>
            </w:r>
          </w:p>
        </w:tc>
      </w:tr>
      <w:tr w:rsidR="00DF5C89" w:rsidRPr="00C4100A" w:rsidTr="007B5CD5">
        <w:trPr>
          <w:trHeight w:val="87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UCA2A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97038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CCCTGAGGAATTCCAACC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GCTTCACTGGCAACCA</w:t>
            </w:r>
          </w:p>
        </w:tc>
      </w:tr>
      <w:tr w:rsidR="00DF5C89" w:rsidRPr="00C4100A" w:rsidTr="007B5CD5">
        <w:trPr>
          <w:trHeight w:val="86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6PD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XM_425746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ACCGGGTGGACCACT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GACGGTTCTGATCTCGAAA</w:t>
            </w:r>
          </w:p>
        </w:tc>
      </w:tr>
      <w:tr w:rsidR="00DF5C89" w:rsidRPr="00C4100A" w:rsidTr="007B5CD5">
        <w:trPr>
          <w:trHeight w:val="113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SPA5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205491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TGCCATGGTCCTGAC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TGGCACAGTAACAACA</w:t>
            </w:r>
          </w:p>
        </w:tc>
      </w:tr>
      <w:tr w:rsidR="00DF5C89" w:rsidRPr="00C4100A" w:rsidTr="007B5CD5">
        <w:trPr>
          <w:trHeight w:val="112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SPA8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Calibri" w:hAnsi="Calibri"/>
                <w:color w:val="000000"/>
              </w:rPr>
            </w:pPr>
            <w:hyperlink r:id="rId17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205003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AAGGAGAACAAGATCAC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TGAACCATCCGCTCA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P90AA1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109785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ATGCCAACCGCATTT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CTCAGCAGCAGTATC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CP2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204701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CTACCAGGCAACAATGAC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TTTCGTGCTTCTGTCT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sz w:val="20"/>
                <w:szCs w:val="20"/>
              </w:rPr>
              <w:t>MHCIY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0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184719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GAACGCTACAACA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GGATGTCACAGCCAA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STN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01461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ATCTTGCTGTCACATTCC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TTTCGGTGTGTCTGT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YBL1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04848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ACACTTGCACACT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TGAGGCATACTGGTA</w:t>
            </w:r>
          </w:p>
        </w:tc>
      </w:tr>
      <w:tr w:rsidR="00DF5C89" w:rsidRPr="00C4100A" w:rsidTr="007B5CD5">
        <w:trPr>
          <w:trHeight w:val="70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YBPC1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XM_015287663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AAGCTAGTGACCGTGT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CAGCAGCACTTGCT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YBPH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31028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GGTGGAGATCTGCA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TAGCGGGTGGAGAGAA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YH7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2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001302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TTCTGCCCAGCTCCAG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CCTCTAGTTCCTCCTCC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YL1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044632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CAAGATCCTGGGCAACC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GGGCAGGAACTCTTC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R4A3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15282405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TTTCAGAAGTGTCT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CCTCTTCTCCCTTTC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ASL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05041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CACAGAACTGCAG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TGTACCAGTGCTTGAC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DK4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199909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GCTCTCCATCAAGC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GTCGCAGGAACGCAA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T54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207180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GTGAACACAACTGCT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TGTTTCTGTCTCCTCC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LK1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030639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CCAAACCCTCTGAGAG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CTAACCCAGAAGATGGGA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OKR2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145229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CTAACGCTCTCCTGGCT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GTTTCAGTGGGTGAAC</w:t>
            </w:r>
          </w:p>
        </w:tc>
      </w:tr>
      <w:tr w:rsidR="00DF5C89" w:rsidRPr="00C4100A" w:rsidTr="007B5CD5">
        <w:trPr>
          <w:trHeight w:val="87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BP7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XM_417606</w:t>
              </w:r>
            </w:hyperlink>
          </w:p>
        </w:tc>
        <w:tc>
          <w:tcPr>
            <w:tcW w:w="3420" w:type="dxa"/>
            <w:vAlign w:val="bottom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ACCTGGAACCTTGTCA</w:t>
            </w:r>
          </w:p>
        </w:tc>
        <w:tc>
          <w:tcPr>
            <w:tcW w:w="3397" w:type="dxa"/>
            <w:vAlign w:val="bottom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GCGTGTTGCAAAGTCA</w:t>
            </w:r>
          </w:p>
        </w:tc>
      </w:tr>
      <w:tr w:rsidR="00DF5C89" w:rsidRPr="00C4100A" w:rsidTr="007B5CD5">
        <w:trPr>
          <w:trHeight w:val="86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PS13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M_001001783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TGCTAAGAAAGGCTTGACTCC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AAACGAACCTGGGCAAC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RM2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" w:history="1">
              <w:r w:rsidR="00DF5C89" w:rsidRPr="00C4100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XM_001231544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TCTGGAAGGCAAGACC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TGTCTGTGGGCTTTGAC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IK1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04682</w:t>
            </w:r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AGCAGAGAGGGAAGA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TAGCTGGTGATGCTGAA</w:t>
            </w:r>
          </w:p>
        </w:tc>
      </w:tr>
      <w:tr w:rsidR="00DF5C89" w:rsidRPr="00C4100A" w:rsidTr="007B5CD5"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LN</w:t>
            </w:r>
          </w:p>
        </w:tc>
        <w:tc>
          <w:tcPr>
            <w:tcW w:w="1800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302187</w:t>
            </w:r>
          </w:p>
        </w:tc>
        <w:tc>
          <w:tcPr>
            <w:tcW w:w="3420" w:type="dxa"/>
            <w:vAlign w:val="bottom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CCCCAGAGGCAGAA</w:t>
            </w:r>
          </w:p>
        </w:tc>
        <w:tc>
          <w:tcPr>
            <w:tcW w:w="3397" w:type="dxa"/>
            <w:vAlign w:val="bottom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TTGAGCTCAGCCTTCA</w:t>
            </w:r>
          </w:p>
        </w:tc>
      </w:tr>
      <w:tr w:rsidR="00DF5C89" w:rsidRPr="00C4100A" w:rsidTr="007B5CD5">
        <w:trPr>
          <w:trHeight w:val="113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MC2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205230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AGAGCTCGACCGAAAGAA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ATCGAGAAGATGGAACCA</w:t>
            </w:r>
          </w:p>
        </w:tc>
      </w:tr>
      <w:tr w:rsidR="00DF5C89" w:rsidRPr="00C4100A" w:rsidTr="007B5CD5">
        <w:trPr>
          <w:trHeight w:val="112"/>
        </w:trPr>
        <w:tc>
          <w:tcPr>
            <w:tcW w:w="1188" w:type="dxa"/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1800" w:type="dxa"/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204540</w:t>
              </w:r>
            </w:hyperlink>
          </w:p>
        </w:tc>
        <w:tc>
          <w:tcPr>
            <w:tcW w:w="3420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TGCTGATGTGCAAGGAC</w:t>
            </w:r>
          </w:p>
        </w:tc>
        <w:tc>
          <w:tcPr>
            <w:tcW w:w="3397" w:type="dxa"/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GTACAGGGGTTTGTTCA</w:t>
            </w:r>
          </w:p>
        </w:tc>
      </w:tr>
      <w:tr w:rsidR="00DF5C89" w:rsidRPr="00C4100A" w:rsidTr="007B5CD5">
        <w:tc>
          <w:tcPr>
            <w:tcW w:w="1188" w:type="dxa"/>
            <w:tcBorders>
              <w:bottom w:val="single" w:sz="4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NNT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204922</w:t>
              </w:r>
            </w:hyperlink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AAGCCCTTGAACATTGAC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CAGTCCCACAGTTCCTTA</w:t>
            </w:r>
          </w:p>
        </w:tc>
      </w:tr>
      <w:tr w:rsidR="00DF5C89" w:rsidRPr="00C4100A" w:rsidTr="007B5CD5">
        <w:tc>
          <w:tcPr>
            <w:tcW w:w="1188" w:type="dxa"/>
            <w:tcBorders>
              <w:bottom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410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AV3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DF5C89" w:rsidRPr="00C4100A" w:rsidRDefault="00193488" w:rsidP="007B5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" w:history="1">
              <w:r w:rsidR="00DF5C89" w:rsidRPr="00C4100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206863</w:t>
              </w:r>
            </w:hyperlink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CCTGCAAAGTCTGTCA</w:t>
            </w:r>
          </w:p>
        </w:tc>
        <w:tc>
          <w:tcPr>
            <w:tcW w:w="3397" w:type="dxa"/>
            <w:tcBorders>
              <w:bottom w:val="single" w:sz="12" w:space="0" w:color="auto"/>
            </w:tcBorders>
          </w:tcPr>
          <w:p w:rsidR="00DF5C89" w:rsidRPr="00C4100A" w:rsidRDefault="00DF5C89" w:rsidP="007B5C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410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AGCTCCACACTTAGAGCATA</w:t>
            </w:r>
          </w:p>
        </w:tc>
      </w:tr>
    </w:tbl>
    <w:p w:rsidR="00B104EE" w:rsidRDefault="00B104EE"/>
    <w:sectPr w:rsidR="00B104EE" w:rsidSect="00D16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F5C89"/>
    <w:rsid w:val="00075025"/>
    <w:rsid w:val="00193488"/>
    <w:rsid w:val="009E5F71"/>
    <w:rsid w:val="00B104EE"/>
    <w:rsid w:val="00D1661B"/>
    <w:rsid w:val="00DF5C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C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204169.1" TargetMode="External"/><Relationship Id="rId13" Type="http://schemas.openxmlformats.org/officeDocument/2006/relationships/hyperlink" Target="https://www.ncbi.nlm.nih.gov/nuccore/NM_001012955.1" TargetMode="External"/><Relationship Id="rId18" Type="http://schemas.openxmlformats.org/officeDocument/2006/relationships/hyperlink" Target="https://www.ncbi.nlm.nih.gov/nuccore/NM_001109785.1" TargetMode="External"/><Relationship Id="rId26" Type="http://schemas.openxmlformats.org/officeDocument/2006/relationships/hyperlink" Target="https://www.ncbi.nlm.nih.gov/nuccore/NM_001001783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core/XM_015287663.1" TargetMode="External"/><Relationship Id="rId7" Type="http://schemas.openxmlformats.org/officeDocument/2006/relationships/hyperlink" Target="https://www.ncbi.nlm.nih.gov/nuccore/NM_001278046.1" TargetMode="External"/><Relationship Id="rId12" Type="http://schemas.openxmlformats.org/officeDocument/2006/relationships/hyperlink" Target="https://www.ncbi.nlm.nih.gov/nuccore/XM_004944784.2" TargetMode="External"/><Relationship Id="rId17" Type="http://schemas.openxmlformats.org/officeDocument/2006/relationships/hyperlink" Target="https://www.ncbi.nlm.nih.gov/nuccore/NM_205003.2" TargetMode="External"/><Relationship Id="rId25" Type="http://schemas.openxmlformats.org/officeDocument/2006/relationships/hyperlink" Target="https://www.ncbi.nlm.nih.gov/nuccore/XM_417606.4" TargetMode="External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core/NM_205491.1" TargetMode="External"/><Relationship Id="rId20" Type="http://schemas.openxmlformats.org/officeDocument/2006/relationships/hyperlink" Target="https://www.ncbi.nlm.nih.gov/nuccore/NM_001184719.1" TargetMode="External"/><Relationship Id="rId29" Type="http://schemas.openxmlformats.org/officeDocument/2006/relationships/hyperlink" Target="https://www.ncbi.nlm.nih.gov/nuccore/NM_204540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1044633.1" TargetMode="External"/><Relationship Id="rId11" Type="http://schemas.openxmlformats.org/officeDocument/2006/relationships/hyperlink" Target="https://www.ncbi.nlm.nih.gov/nuccore/NM_204617.2" TargetMode="External"/><Relationship Id="rId24" Type="http://schemas.openxmlformats.org/officeDocument/2006/relationships/hyperlink" Target="https://www.ncbi.nlm.nih.gov/nuccore/NM_001030639.1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ncbi.nlm.nih.gov/nuccore/NM_205261.2" TargetMode="External"/><Relationship Id="rId15" Type="http://schemas.openxmlformats.org/officeDocument/2006/relationships/hyperlink" Target="https://www.ncbi.nlm.nih.gov/nuccore/XM_425746.5" TargetMode="External"/><Relationship Id="rId23" Type="http://schemas.openxmlformats.org/officeDocument/2006/relationships/hyperlink" Target="https://www.ncbi.nlm.nih.gov/nuccore/NM_001044632.1" TargetMode="External"/><Relationship Id="rId28" Type="http://schemas.openxmlformats.org/officeDocument/2006/relationships/hyperlink" Target="https://www.ncbi.nlm.nih.gov/nuccore/NM_205230.1" TargetMode="External"/><Relationship Id="rId10" Type="http://schemas.openxmlformats.org/officeDocument/2006/relationships/hyperlink" Target="https://www.ncbi.nlm.nih.gov/nuccore/NM_205314.1" TargetMode="External"/><Relationship Id="rId19" Type="http://schemas.openxmlformats.org/officeDocument/2006/relationships/hyperlink" Target="https://www.ncbi.nlm.nih.gov/nuccore/NM_204701.1" TargetMode="External"/><Relationship Id="rId31" Type="http://schemas.openxmlformats.org/officeDocument/2006/relationships/hyperlink" Target="https://www.ncbi.nlm.nih.gov/nuccore/NM_206863.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1004369.1" TargetMode="External"/><Relationship Id="rId14" Type="http://schemas.openxmlformats.org/officeDocument/2006/relationships/hyperlink" Target="https://www.ncbi.nlm.nih.gov/nuccore/XM_004939424.2" TargetMode="External"/><Relationship Id="rId22" Type="http://schemas.openxmlformats.org/officeDocument/2006/relationships/hyperlink" Target="https://www.ncbi.nlm.nih.gov/nuccore/NM_001001302.1" TargetMode="External"/><Relationship Id="rId27" Type="http://schemas.openxmlformats.org/officeDocument/2006/relationships/hyperlink" Target="https://www.ncbi.nlm.nih.gov/nuccore/XM_001231544.4" TargetMode="External"/><Relationship Id="rId30" Type="http://schemas.openxmlformats.org/officeDocument/2006/relationships/hyperlink" Target="https://www.ncbi.nlm.nih.gov/nuccore/NM_204922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bin Zhang</dc:creator>
  <cp:lastModifiedBy>Zhang, Jibin</cp:lastModifiedBy>
  <cp:revision>4</cp:revision>
  <dcterms:created xsi:type="dcterms:W3CDTF">2018-07-03T16:20:00Z</dcterms:created>
  <dcterms:modified xsi:type="dcterms:W3CDTF">2018-11-07T20:39:00Z</dcterms:modified>
</cp:coreProperties>
</file>